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FFD5C" w14:textId="551F8021" w:rsidR="00454E20" w:rsidRPr="00454E20" w:rsidRDefault="00454E20" w:rsidP="3C51FB34">
      <w:pPr>
        <w:spacing w:after="0" w:line="240" w:lineRule="auto"/>
        <w:textAlignment w:val="baseline"/>
        <w:rPr>
          <w:rFonts w:ascii="Arial" w:eastAsia="Times New Roman" w:hAnsi="Arial" w:cs="Arial"/>
          <w:i/>
          <w:iCs/>
          <w:color w:val="0F4761"/>
          <w:sz w:val="24"/>
          <w:szCs w:val="24"/>
          <w:lang w:eastAsia="en-GB"/>
        </w:rPr>
      </w:pPr>
      <w:r w:rsidRPr="3C51FB34">
        <w:rPr>
          <w:rFonts w:ascii="Arial" w:eastAsia="Times New Roman" w:hAnsi="Arial" w:cs="Arial"/>
          <w:i/>
          <w:iCs/>
          <w:color w:val="0F4761"/>
          <w:sz w:val="24"/>
          <w:szCs w:val="24"/>
          <w:lang w:eastAsia="en-GB"/>
        </w:rPr>
        <w:t xml:space="preserve">Supplementary Table </w:t>
      </w:r>
      <w:r w:rsidR="000D2AB4">
        <w:rPr>
          <w:rFonts w:ascii="Arial" w:eastAsia="Times New Roman" w:hAnsi="Arial" w:cs="Arial"/>
          <w:i/>
          <w:iCs/>
          <w:color w:val="0F4761"/>
          <w:sz w:val="24"/>
          <w:szCs w:val="24"/>
          <w:lang w:eastAsia="en-GB"/>
        </w:rPr>
        <w:t>5</w:t>
      </w:r>
      <w:r w:rsidRPr="3C51FB34">
        <w:rPr>
          <w:rFonts w:ascii="Arial" w:eastAsia="Times New Roman" w:hAnsi="Arial" w:cs="Arial"/>
          <w:i/>
          <w:iCs/>
          <w:color w:val="0F4761"/>
          <w:sz w:val="24"/>
          <w:szCs w:val="24"/>
          <w:lang w:eastAsia="en-GB"/>
        </w:rPr>
        <w:t xml:space="preserve">. Numeric values of incidence rate ratios with 95% confidence intervals corresponding to Figure </w:t>
      </w:r>
      <w:r w:rsidR="000D2AB4">
        <w:rPr>
          <w:rFonts w:ascii="Arial" w:eastAsia="Times New Roman" w:hAnsi="Arial" w:cs="Arial"/>
          <w:i/>
          <w:iCs/>
          <w:color w:val="0F4761"/>
          <w:sz w:val="24"/>
          <w:szCs w:val="24"/>
          <w:lang w:eastAsia="en-GB"/>
        </w:rPr>
        <w:t>3</w:t>
      </w:r>
    </w:p>
    <w:tbl>
      <w:tblPr>
        <w:tblW w:w="1161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2009"/>
        <w:gridCol w:w="1922"/>
        <w:gridCol w:w="2197"/>
        <w:gridCol w:w="2338"/>
      </w:tblGrid>
      <w:tr w:rsidR="00454E20" w:rsidRPr="00454E20" w14:paraId="1FA6FEED" w14:textId="77777777" w:rsidTr="00E75421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78FDC" w14:textId="2FE1459A" w:rsidR="00454E20" w:rsidRPr="00454E20" w:rsidRDefault="00454E20" w:rsidP="3C51FB34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3C51FB3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A6684" w14:textId="7AC47020" w:rsidR="00454E20" w:rsidRPr="00454E20" w:rsidRDefault="033743CC" w:rsidP="3C51FB34">
            <w:pPr>
              <w:spacing w:after="0" w:line="240" w:lineRule="auto"/>
            </w:pPr>
            <w:r w:rsidRPr="3C51FB3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Alpha</w:t>
            </w:r>
            <w:r w:rsidR="00CF73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variant</w:t>
            </w:r>
          </w:p>
          <w:p w14:paraId="4D06B1CE" w14:textId="1BF3591B" w:rsidR="00454E20" w:rsidRPr="00454E20" w:rsidRDefault="00454E20" w:rsidP="3C51FB3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08684" w14:textId="2CF55286" w:rsidR="00454E20" w:rsidRPr="00454E20" w:rsidRDefault="033743CC" w:rsidP="3C51FB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3C51FB3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Delta</w:t>
            </w:r>
            <w:r w:rsidR="00CF73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  <w:r w:rsidR="00CF73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variant</w:t>
            </w:r>
          </w:p>
          <w:p w14:paraId="14DFFF3C" w14:textId="34D9EA17" w:rsidR="00454E20" w:rsidRPr="00454E20" w:rsidRDefault="00454E20" w:rsidP="3C51FB3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1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9C5BFF" w14:textId="6FEEEADE" w:rsidR="00454E20" w:rsidRPr="00454E20" w:rsidRDefault="033743CC" w:rsidP="3C51FB3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3C51FB3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Omicron BA.1</w:t>
            </w:r>
            <w:r w:rsidR="00CF73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 xml:space="preserve"> </w:t>
            </w:r>
            <w:r w:rsidR="00CF73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variant</w:t>
            </w:r>
          </w:p>
          <w:p w14:paraId="704F5AA4" w14:textId="0ECF50D8" w:rsidR="00454E20" w:rsidRPr="00454E20" w:rsidRDefault="00454E20" w:rsidP="3C51FB34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15D3D" w14:textId="4CEB8247" w:rsidR="00454E20" w:rsidRPr="00454E20" w:rsidRDefault="033743CC" w:rsidP="3C51FB34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</w:pPr>
            <w:r w:rsidRPr="3C51FB34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Omicron BA.2+</w:t>
            </w:r>
            <w:r w:rsidRPr="3C51FB3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</w:t>
            </w:r>
            <w:r w:rsidR="00CF73F5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GB"/>
              </w:rPr>
              <w:t>variant</w:t>
            </w:r>
          </w:p>
          <w:p w14:paraId="70F08E9D" w14:textId="12967754" w:rsidR="00454E20" w:rsidRPr="00454E20" w:rsidRDefault="00454E20" w:rsidP="00454E20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3C51FB3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</w:tr>
      <w:tr w:rsidR="00454E20" w:rsidRPr="00454E20" w14:paraId="1E105C65" w14:textId="77777777" w:rsidTr="00E75421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B3C299" w14:textId="69DE2F9B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TS diagnosis</w:t>
            </w:r>
            <w:r w:rsidRPr="3C51FB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179AF2" w14:textId="1E6C300F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08 (0.94-1.23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948CE1" w14:textId="4E001FB3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14 (0.94-1.38)</w:t>
            </w:r>
          </w:p>
        </w:tc>
        <w:tc>
          <w:tcPr>
            <w:tcW w:w="21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BA592F" w14:textId="54B538FF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27 (0.58-2.75)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A82BC4" w14:textId="5C5F9A31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18 (0.71-1.95)</w:t>
            </w:r>
          </w:p>
        </w:tc>
      </w:tr>
      <w:tr w:rsidR="00454E20" w:rsidRPr="00454E20" w14:paraId="4AE22ADE" w14:textId="77777777" w:rsidTr="00E75421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903D0FD" w14:textId="53F30036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TS symptoms</w:t>
            </w:r>
            <w:r w:rsidRPr="3C51FB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3C1B6C" w14:textId="1B525743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05 (0.93-1.20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1E5A30" w14:textId="6579EF06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01 (0.95-1.07)</w:t>
            </w:r>
          </w:p>
        </w:tc>
        <w:tc>
          <w:tcPr>
            <w:tcW w:w="21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C10BC4" w14:textId="7D080246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09 (1.03-1.14)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931E38" w14:textId="71F3CD0B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04 (0.69-1.56)</w:t>
            </w:r>
          </w:p>
        </w:tc>
      </w:tr>
      <w:tr w:rsidR="00454E20" w:rsidRPr="00454E20" w14:paraId="4F4790CD" w14:textId="77777777" w:rsidTr="00E75421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EAC351B" w14:textId="6B76F40D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/CFS diagnosis</w:t>
            </w:r>
            <w:r w:rsidRPr="3C51FB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E83AE4" w14:textId="0A974CFF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92 (0.78-4.72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7F8033" w14:textId="572EAE62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44 (0.40-5.15)</w:t>
            </w:r>
          </w:p>
        </w:tc>
        <w:tc>
          <w:tcPr>
            <w:tcW w:w="21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AEC8F1" w14:textId="79696A51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69 (0.41-1.16)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313ED7" w14:textId="5041A6EE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01 (0.35-2.90)</w:t>
            </w:r>
          </w:p>
        </w:tc>
      </w:tr>
      <w:tr w:rsidR="00454E20" w:rsidRPr="00454E20" w14:paraId="0B2E8240" w14:textId="77777777" w:rsidTr="00E75421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703FCC" w14:textId="5EBF1EA9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/CFS symptoms</w:t>
            </w:r>
            <w:r w:rsidRPr="3C51FB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A2D5C3A" w14:textId="2ACEBB41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11 (0.99-1.24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E553D2" w14:textId="6DC6D8C2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05 (0.99-1.12)</w:t>
            </w:r>
          </w:p>
        </w:tc>
        <w:tc>
          <w:tcPr>
            <w:tcW w:w="21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F71417" w14:textId="2409668A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15 (1.02-1.30)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939F956" w14:textId="2B549A01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96 (0.84-1.10)</w:t>
            </w:r>
          </w:p>
        </w:tc>
      </w:tr>
      <w:tr w:rsidR="00454E20" w:rsidRPr="00454E20" w14:paraId="7345CEE6" w14:textId="77777777" w:rsidTr="00E75421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6C8982" w14:textId="36F14CE6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b/>
                <w:bCs/>
                <w:color w:val="000000" w:themeColor="text1"/>
              </w:rPr>
              <w:t>RA</w:t>
            </w:r>
            <w:r w:rsidRPr="3C51FB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58361F" w14:textId="6AC7D293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09 (0.81-1.47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EB2F66" w14:textId="50CFACB8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86 (0.68-1.09)</w:t>
            </w:r>
          </w:p>
        </w:tc>
        <w:tc>
          <w:tcPr>
            <w:tcW w:w="21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73DEE8" w14:textId="750D2148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93 (0.63-1.39)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5EE055" w14:textId="4FF29886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88 (0.44-1.74)</w:t>
            </w:r>
          </w:p>
        </w:tc>
      </w:tr>
      <w:tr w:rsidR="00454E20" w:rsidRPr="00454E20" w14:paraId="66A3BF06" w14:textId="77777777" w:rsidTr="00E75421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E1FDC2" w14:textId="3451DD2A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b/>
                <w:bCs/>
                <w:color w:val="000000" w:themeColor="text1"/>
              </w:rPr>
              <w:t>IBD</w:t>
            </w:r>
            <w:r w:rsidRPr="3C51FB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0C15BE6" w14:textId="4CE90324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23 (0.89-1.70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D70CCB" w14:textId="5CF371D9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04 (0.67-1.60)</w:t>
            </w:r>
          </w:p>
        </w:tc>
        <w:tc>
          <w:tcPr>
            <w:tcW w:w="21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6B7A8B" w14:textId="224395EF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77 (0.55-1.07)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FD24A8D" w14:textId="61A3A826" w:rsidR="5FB60658" w:rsidRDefault="14B60A36" w:rsidP="3C51FB34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3C51FB34"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  <w:tr w:rsidR="00454E20" w:rsidRPr="00454E20" w14:paraId="0F2EFBA9" w14:textId="77777777" w:rsidTr="00E75421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A12CFB" w14:textId="78535DE1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b/>
                <w:bCs/>
                <w:color w:val="000000" w:themeColor="text1"/>
              </w:rPr>
              <w:t>SLE</w:t>
            </w:r>
            <w:r w:rsidRPr="3C51FB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4BB750B" w14:textId="17C030AF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23 (0.01-3.83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38CB8C" w14:textId="33BB05CA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26 (0.01-4.68)</w:t>
            </w:r>
          </w:p>
        </w:tc>
        <w:tc>
          <w:tcPr>
            <w:tcW w:w="21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5275D0" w14:textId="353F06A8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2.1 (0.04-105.6)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5DE9F1" w14:textId="07A19933" w:rsidR="5FB60658" w:rsidRDefault="14B60A36" w:rsidP="3C51FB3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3C51FB3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A</w:t>
            </w:r>
          </w:p>
        </w:tc>
      </w:tr>
      <w:tr w:rsidR="00454E20" w:rsidRPr="00454E20" w14:paraId="1D29F9AC" w14:textId="77777777" w:rsidTr="00E75421">
        <w:trPr>
          <w:trHeight w:val="300"/>
        </w:trPr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7F848A" w14:textId="1E997B9E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T1DM </w:t>
            </w:r>
            <w:r w:rsidRPr="3C51FB3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20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596A0A" w14:textId="6381F24C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94 (0.64-1.39)</w:t>
            </w:r>
          </w:p>
        </w:tc>
        <w:tc>
          <w:tcPr>
            <w:tcW w:w="1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8C7856" w14:textId="3F1263A1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0.72 (0.51-1.01)</w:t>
            </w:r>
          </w:p>
        </w:tc>
        <w:tc>
          <w:tcPr>
            <w:tcW w:w="21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7037F1" w14:textId="5DBC71DC" w:rsidR="3C51FB34" w:rsidRDefault="3C51FB34" w:rsidP="3C51FB34">
            <w:pPr>
              <w:spacing w:after="0"/>
            </w:pPr>
            <w:r w:rsidRPr="3C51FB34">
              <w:rPr>
                <w:rFonts w:ascii="Calibri" w:eastAsia="Calibri" w:hAnsi="Calibri" w:cs="Calibri"/>
                <w:color w:val="000000" w:themeColor="text1"/>
              </w:rPr>
              <w:t>1.15 (0.69-1.91)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1AAEEF8" w14:textId="0507EAEC" w:rsidR="5FB60658" w:rsidRDefault="10452A4B" w:rsidP="3C51FB34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lang w:eastAsia="en-GB"/>
              </w:rPr>
            </w:pPr>
            <w:r w:rsidRPr="3C51FB34">
              <w:rPr>
                <w:rFonts w:ascii="Calibri" w:hAnsi="Calibri" w:cs="Calibri"/>
                <w:color w:val="000000" w:themeColor="text1"/>
              </w:rPr>
              <w:t>NA</w:t>
            </w:r>
          </w:p>
        </w:tc>
      </w:tr>
    </w:tbl>
    <w:p w14:paraId="6E5BEB49" w14:textId="490368A8" w:rsidR="00454E20" w:rsidRPr="00454E20" w:rsidRDefault="00454E20" w:rsidP="00454E20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454E20">
        <w:rPr>
          <w:rFonts w:ascii="Arial" w:eastAsia="Times New Roman" w:hAnsi="Arial" w:cs="Arial"/>
          <w:lang w:eastAsia="en-GB"/>
        </w:rPr>
        <w:t xml:space="preserve">IBD: inflammatory bowel disease; ME/CFS: </w:t>
      </w:r>
      <w:proofErr w:type="spellStart"/>
      <w:r w:rsidRPr="00454E20">
        <w:rPr>
          <w:rFonts w:ascii="Arial" w:eastAsia="Times New Roman" w:hAnsi="Arial" w:cs="Arial"/>
          <w:lang w:eastAsia="en-GB"/>
        </w:rPr>
        <w:t>myalgic</w:t>
      </w:r>
      <w:proofErr w:type="spellEnd"/>
      <w:r w:rsidRPr="00454E20">
        <w:rPr>
          <w:rFonts w:ascii="Arial" w:eastAsia="Times New Roman" w:hAnsi="Arial" w:cs="Arial"/>
          <w:lang w:eastAsia="en-GB"/>
        </w:rPr>
        <w:t xml:space="preserve"> encephalomyelitis / chronic fatigues syndrome; NA: results suppressed because less than 5 outcomes; POTS: postural orthostatic tachycardia syndrome; RA: rheumatoid arthritis; SLE: systemic lupus erythematosus; </w:t>
      </w:r>
      <w:r>
        <w:rPr>
          <w:rFonts w:ascii="Arial" w:eastAsia="Times New Roman" w:hAnsi="Arial" w:cs="Arial"/>
          <w:lang w:eastAsia="en-GB"/>
        </w:rPr>
        <w:t>T1</w:t>
      </w:r>
      <w:r w:rsidRPr="00454E20">
        <w:rPr>
          <w:rFonts w:ascii="Arial" w:eastAsia="Times New Roman" w:hAnsi="Arial" w:cs="Arial"/>
          <w:lang w:eastAsia="en-GB"/>
        </w:rPr>
        <w:t xml:space="preserve">DM: </w:t>
      </w:r>
      <w:r>
        <w:rPr>
          <w:rFonts w:ascii="Arial" w:eastAsia="Times New Roman" w:hAnsi="Arial" w:cs="Arial"/>
          <w:lang w:eastAsia="en-GB"/>
        </w:rPr>
        <w:t xml:space="preserve">type 1 </w:t>
      </w:r>
      <w:r w:rsidRPr="00454E20">
        <w:rPr>
          <w:rFonts w:ascii="Arial" w:eastAsia="Times New Roman" w:hAnsi="Arial" w:cs="Arial"/>
          <w:lang w:eastAsia="en-GB"/>
        </w:rPr>
        <w:t>diabetes mellitus </w:t>
      </w:r>
    </w:p>
    <w:p w14:paraId="51D01572" w14:textId="77777777" w:rsidR="00EC6324" w:rsidRDefault="00EC6324"/>
    <w:sectPr w:rsidR="00EC6324" w:rsidSect="00454E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E20"/>
    <w:rsid w:val="000D2AB4"/>
    <w:rsid w:val="00454E20"/>
    <w:rsid w:val="00CF73F5"/>
    <w:rsid w:val="00E75421"/>
    <w:rsid w:val="00EC6324"/>
    <w:rsid w:val="033743CC"/>
    <w:rsid w:val="0D9F49B8"/>
    <w:rsid w:val="10452A4B"/>
    <w:rsid w:val="14B60A36"/>
    <w:rsid w:val="1B08F56F"/>
    <w:rsid w:val="1C438427"/>
    <w:rsid w:val="29C4D664"/>
    <w:rsid w:val="2D5B31D5"/>
    <w:rsid w:val="3C51FB34"/>
    <w:rsid w:val="3E553439"/>
    <w:rsid w:val="3EE9E9C5"/>
    <w:rsid w:val="5FB60658"/>
    <w:rsid w:val="7917C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0ACB"/>
  <w15:chartTrackingRefBased/>
  <w15:docId w15:val="{9F709BC5-09D4-4FB4-A014-65A7CC18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54E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454E20"/>
  </w:style>
  <w:style w:type="character" w:customStyle="1" w:styleId="eop">
    <w:name w:val="eop"/>
    <w:basedOn w:val="DefaultParagraphFont"/>
    <w:rsid w:val="00454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5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0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0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7148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05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6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56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98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45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8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79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30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2392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11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4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29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4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8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351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97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16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09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1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1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53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5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4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7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17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7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78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3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1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80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9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263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5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93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93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4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00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33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0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6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3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9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79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48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77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41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5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5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8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2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64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36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86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80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33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9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70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99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35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37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69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38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93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0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9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97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5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4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98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8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56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0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29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89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5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8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35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65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41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8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90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68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76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92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3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50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7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350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60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5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9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5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5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1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2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18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076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80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43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6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84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1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21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7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7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84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99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3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71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5</Characters>
  <Application>Microsoft Office Word</Application>
  <DocSecurity>0</DocSecurity>
  <Lines>7</Lines>
  <Paragraphs>2</Paragraphs>
  <ScaleCrop>false</ScaleCrop>
  <Company>University of Oxford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6</cp:revision>
  <dcterms:created xsi:type="dcterms:W3CDTF">2025-07-10T07:38:00Z</dcterms:created>
  <dcterms:modified xsi:type="dcterms:W3CDTF">2025-11-06T14:30:00Z</dcterms:modified>
</cp:coreProperties>
</file>